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275B" w:rsidRDefault="00F2275B" w:rsidP="00B650A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8178E">
        <w:rPr>
          <w:rFonts w:ascii="Times New Roman" w:hAnsi="Times New Roman" w:cs="Times New Roman"/>
          <w:b/>
          <w:sz w:val="24"/>
          <w:szCs w:val="24"/>
        </w:rPr>
        <w:t>S</w:t>
      </w:r>
      <w:r w:rsidR="00FE25C9" w:rsidRPr="0028178E">
        <w:rPr>
          <w:rFonts w:ascii="Times New Roman" w:hAnsi="Times New Roman" w:cs="Times New Roman"/>
          <w:b/>
          <w:sz w:val="24"/>
          <w:szCs w:val="24"/>
        </w:rPr>
        <w:t>1</w:t>
      </w:r>
      <w:r w:rsidR="00FE25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178E">
        <w:rPr>
          <w:rFonts w:ascii="Times New Roman" w:hAnsi="Times New Roman" w:cs="Times New Roman"/>
          <w:b/>
          <w:sz w:val="24"/>
          <w:szCs w:val="24"/>
        </w:rPr>
        <w:t>Table:</w:t>
      </w:r>
      <w:r>
        <w:rPr>
          <w:rFonts w:ascii="Times New Roman" w:hAnsi="Times New Roman" w:cs="Times New Roman"/>
          <w:sz w:val="24"/>
          <w:szCs w:val="24"/>
        </w:rPr>
        <w:t xml:space="preserve"> List of primers used for the amplification of 10 different regions from the genomic DNA of BJAB-KSHV cells.</w:t>
      </w:r>
    </w:p>
    <w:tbl>
      <w:tblPr>
        <w:tblW w:w="9827" w:type="dxa"/>
        <w:tblInd w:w="91" w:type="dxa"/>
        <w:tblLayout w:type="fixed"/>
        <w:tblLook w:val="04A0"/>
      </w:tblPr>
      <w:tblGrid>
        <w:gridCol w:w="1360"/>
        <w:gridCol w:w="2060"/>
        <w:gridCol w:w="236"/>
        <w:gridCol w:w="1172"/>
        <w:gridCol w:w="236"/>
        <w:gridCol w:w="4185"/>
        <w:gridCol w:w="578"/>
      </w:tblGrid>
      <w:tr w:rsidR="00F2275B" w:rsidRPr="00A100DF" w:rsidTr="00696ED0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696ED0" w:rsidP="00696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SHV Co-</w:t>
            </w:r>
            <w:r w:rsidR="00F227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inate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75B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75B" w:rsidRDefault="00F2275B" w:rsidP="00B4573A">
            <w:pPr>
              <w:spacing w:after="0" w:line="240" w:lineRule="auto"/>
              <w:ind w:left="-57"/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Amplicon Siz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  <w:tc>
          <w:tcPr>
            <w:tcW w:w="4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 (5’-3’)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</w:pPr>
          </w:p>
        </w:tc>
      </w:tr>
      <w:tr w:rsidR="00F2275B" w:rsidRPr="00A100DF" w:rsidTr="00696ED0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1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 TTGAAAGGCGGGGTTCTGC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75B" w:rsidRPr="00A100DF" w:rsidTr="00696ED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GATGTCCAACAAGGTCTGAA</w:t>
            </w: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75B" w:rsidRPr="00A100DF" w:rsidTr="00696ED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93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511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CACCTCGCCACGAACGTAT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75B" w:rsidRPr="00A100DF" w:rsidTr="00696ED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TGGACTCGAATGTCAGGAG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75B" w:rsidRPr="00A100DF" w:rsidTr="00696ED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9599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967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GACGGCAAGGTTTTTATCC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75B" w:rsidRPr="00A100DF" w:rsidTr="00696ED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AGCTCTAGGCACGTT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75B" w:rsidRPr="00A100DF" w:rsidTr="00696ED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4659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477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b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GAACATGCCCCTCATTG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75B" w:rsidRPr="00A100DF" w:rsidTr="00696ED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CA ATGCGTACAGATG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75B" w:rsidRPr="00A100DF" w:rsidTr="00696ED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965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977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ATCAGTGACTGGATGTGGG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75B" w:rsidRPr="00A100DF" w:rsidTr="00696ED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GTGGAGCATGCAACTGT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75B" w:rsidRPr="00A100DF" w:rsidTr="00696ED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478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487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7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GGGGGTGGTATTTCCTC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75B" w:rsidRPr="00A100DF" w:rsidTr="00696ED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ATGTCCTTCATTCTGGGC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75B" w:rsidRPr="00A100DF" w:rsidTr="00696ED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9650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973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TCGAACTGTTCTGCCG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75B" w:rsidRPr="00A100DF" w:rsidTr="00696ED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CATACAGGGACATGAGC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75B" w:rsidRPr="00A100DF" w:rsidTr="00696ED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464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472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CGCACCATTGTGTTCG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75B" w:rsidRPr="00A100DF" w:rsidTr="00696ED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TTCGGTGATGGAGCATG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75B" w:rsidRPr="00A100DF" w:rsidTr="00696ED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9504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598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TCTAGGGATAGGGGCCA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75B" w:rsidRPr="00A100DF" w:rsidTr="00696ED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CTCGTTCGAGCTAGGCG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75B" w:rsidRPr="00A100DF" w:rsidTr="00696ED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t 1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251352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6602 - 12669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b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275B" w:rsidRPr="00F620F8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0F8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CGGTTGGCGAAGTCACAT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275B" w:rsidRPr="00A100DF" w:rsidTr="00696ED0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100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2275B" w:rsidRPr="00F620F8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20F8">
              <w:rPr>
                <w:rFonts w:ascii="Times New Roman" w:hAnsi="Times New Roman" w:cs="Times New Roman"/>
                <w:sz w:val="24"/>
                <w:szCs w:val="24"/>
              </w:rPr>
              <w:t>AAAAGAAGGCTATCGTCCCC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2275B" w:rsidRPr="00A100DF" w:rsidRDefault="00F2275B" w:rsidP="00B45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8900F9" w:rsidRDefault="008900F9"/>
    <w:sectPr w:rsidR="008900F9" w:rsidSect="009E2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F2275B"/>
    <w:rsid w:val="004976A2"/>
    <w:rsid w:val="00696ED0"/>
    <w:rsid w:val="008900F9"/>
    <w:rsid w:val="009E2BF2"/>
    <w:rsid w:val="00AC5E54"/>
    <w:rsid w:val="00B650AD"/>
    <w:rsid w:val="00F2275B"/>
    <w:rsid w:val="00FE25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2B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nish</dc:creator>
  <cp:keywords/>
  <dc:description/>
  <cp:lastModifiedBy>Rajnish</cp:lastModifiedBy>
  <cp:revision>7</cp:revision>
  <dcterms:created xsi:type="dcterms:W3CDTF">2017-07-24T23:39:00Z</dcterms:created>
  <dcterms:modified xsi:type="dcterms:W3CDTF">2018-05-03T19:43:00Z</dcterms:modified>
</cp:coreProperties>
</file>